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A485B" w14:textId="3126E762" w:rsidR="0067388C" w:rsidRPr="0067388C" w:rsidRDefault="0067388C" w:rsidP="0067388C">
      <w:pPr>
        <w:spacing w:afterLines="200" w:after="480" w:line="312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7388C">
        <w:rPr>
          <w:rFonts w:ascii="Times New Roman" w:hAnsi="Times New Roman" w:cs="Times New Roman"/>
          <w:b/>
          <w:sz w:val="24"/>
          <w:szCs w:val="24"/>
          <w:lang w:val="en-US"/>
        </w:rPr>
        <w:t>APPENDIX S3.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 Genetic diversity and inbreeding coefficient in each of the four populations and per locus based on 2468 genotypes of </w:t>
      </w:r>
      <w:r w:rsidRPr="006738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657E2">
        <w:rPr>
          <w:rFonts w:ascii="Times New Roman" w:hAnsi="Times New Roman" w:cs="Times New Roman"/>
          <w:i/>
          <w:sz w:val="24"/>
          <w:szCs w:val="24"/>
          <w:lang w:val="en-US"/>
        </w:rPr>
        <w:t>arkia</w:t>
      </w:r>
      <w:r w:rsidR="00A657E2" w:rsidRPr="0067388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7388C">
        <w:rPr>
          <w:rFonts w:ascii="Times New Roman" w:hAnsi="Times New Roman" w:cs="Times New Roman"/>
          <w:i/>
          <w:sz w:val="24"/>
          <w:szCs w:val="24"/>
          <w:lang w:val="en-US"/>
        </w:rPr>
        <w:t>biglobosa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170"/>
        <w:gridCol w:w="540"/>
        <w:gridCol w:w="624"/>
        <w:gridCol w:w="1223"/>
        <w:gridCol w:w="528"/>
        <w:gridCol w:w="701"/>
        <w:gridCol w:w="1194"/>
        <w:gridCol w:w="1454"/>
      </w:tblGrid>
      <w:tr w:rsidR="008018EF" w:rsidRPr="00820961" w14:paraId="2DD47EAF" w14:textId="77777777" w:rsidTr="00FC29B6">
        <w:trPr>
          <w:trHeight w:val="372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681FB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Popul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5597E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Locu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7126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  <w:t>N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A259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FC29B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 w:eastAsia="fr-FR"/>
              </w:rPr>
              <w:t>NA</w:t>
            </w:r>
            <w:r w:rsidRPr="00FC2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16E8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  <w:t>A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R</w:t>
            </w:r>
            <w:r w:rsidR="00A65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br/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(</w:t>
            </w:r>
            <w:r w:rsidRPr="00FC29B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US" w:eastAsia="fr-FR"/>
              </w:rPr>
              <w:t>k</w:t>
            </w:r>
            <w:r w:rsidR="00A65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=</w:t>
            </w:r>
            <w:r w:rsidR="00A65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1150)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9C70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  <w:t>H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576E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  <w:t>H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FD64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  <w:t>F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en-US" w:eastAsia="fr-FR"/>
              </w:rPr>
              <w:t>I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B875B" w14:textId="3C8772CB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  <w:r w:rsidRPr="00FC29B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 w:eastAsia="fr-FR"/>
              </w:rPr>
              <w:t>Freq</w:t>
            </w:r>
            <w:r w:rsidR="00A657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 w:eastAsia="fr-FR"/>
              </w:rPr>
              <w:t>uency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A65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n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ull alleles</w:t>
            </w:r>
            <w:r w:rsidR="00A65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(SE)</w:t>
            </w:r>
          </w:p>
        </w:tc>
      </w:tr>
      <w:tr w:rsidR="008018EF" w:rsidRPr="00820961" w14:paraId="7A670A26" w14:textId="77777777" w:rsidTr="00FC29B6">
        <w:trPr>
          <w:trHeight w:val="288"/>
        </w:trPr>
        <w:tc>
          <w:tcPr>
            <w:tcW w:w="77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C422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No threat of cotton produc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DE9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8018EF" w:rsidRPr="00820961" w14:paraId="075E1D35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5115" w14:textId="334BA792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Saki (</w:t>
            </w:r>
            <w:r w:rsidRPr="00FC29B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N</w:t>
            </w:r>
            <w:r w:rsidR="00A65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=</w:t>
            </w:r>
            <w:r w:rsidR="00A65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8771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DAB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37B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3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E2F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1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018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967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378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38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153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1 (0.003)</w:t>
            </w:r>
          </w:p>
        </w:tc>
      </w:tr>
      <w:tr w:rsidR="008018EF" w:rsidRPr="00820961" w14:paraId="03AC90C8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3E1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D469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AFD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848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9.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27A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1.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029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616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BB5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21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41DD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3957AA9B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05CD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4558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F97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226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7.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5B0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0F6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1B7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7D47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145 (***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D1B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78 (0.012)</w:t>
            </w:r>
          </w:p>
        </w:tc>
      </w:tr>
      <w:tr w:rsidR="008018EF" w:rsidRPr="00820961" w14:paraId="48CB4B31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D49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E431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0F1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65F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.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2CD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5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F15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F18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584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25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B1F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05151CE6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828C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1658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ED8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6F4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7.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51C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0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239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6CE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4B6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77 (***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E565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8 (0.009)</w:t>
            </w:r>
          </w:p>
        </w:tc>
      </w:tr>
      <w:tr w:rsidR="008018EF" w:rsidRPr="00820961" w14:paraId="44ED6090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68C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E0ED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D23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6EF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3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B66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2C0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8D0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8E9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5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845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1 (0.003)</w:t>
            </w:r>
          </w:p>
        </w:tc>
      </w:tr>
      <w:tr w:rsidR="008018EF" w:rsidRPr="00820961" w14:paraId="7193F3C3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556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D34C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D3E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9E0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.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685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3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4D0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290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254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7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A516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1 (0.008)</w:t>
            </w:r>
          </w:p>
        </w:tc>
      </w:tr>
      <w:tr w:rsidR="008018EF" w:rsidRPr="00820961" w14:paraId="5FCB1AF7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7793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266E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369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C0D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.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942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8D6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8DD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C1D3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1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A441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2)</w:t>
            </w:r>
          </w:p>
        </w:tc>
      </w:tr>
      <w:tr w:rsidR="008018EF" w:rsidRPr="00820961" w14:paraId="09F6BC11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6F4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4F01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C84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5F3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.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DFF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1.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649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EED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7CD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3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B3B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0D5B36DC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9551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26A7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D9E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D82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C96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3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6D5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CFE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FCED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95 (***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D22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45 (0.009)</w:t>
            </w:r>
          </w:p>
        </w:tc>
      </w:tr>
      <w:tr w:rsidR="008018EF" w:rsidRPr="00820961" w14:paraId="64A04DF0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4B0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DCE1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ultiloc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958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3F0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C71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906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969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8915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1 (**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BD21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8018EF" w:rsidRPr="00820961" w14:paraId="339A8AA8" w14:textId="77777777" w:rsidTr="00FC29B6">
        <w:trPr>
          <w:trHeight w:val="288"/>
        </w:trPr>
        <w:tc>
          <w:tcPr>
            <w:tcW w:w="7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DDCE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Medium threat of cotton produc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E14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8018EF" w:rsidRPr="00820961" w14:paraId="357EEAB7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1B02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Cassou (</w:t>
            </w:r>
            <w:r w:rsidRPr="00FC29B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N</w:t>
            </w:r>
            <w:r w:rsidR="00A65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=</w:t>
            </w:r>
            <w:r w:rsidR="00A65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FC9C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C13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4A7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4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C27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436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81E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AA06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3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950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7 (0.009)</w:t>
            </w:r>
          </w:p>
        </w:tc>
      </w:tr>
      <w:tr w:rsidR="008018EF" w:rsidRPr="00820961" w14:paraId="51A00872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43E6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AB17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77B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393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B4D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B57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6F2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8FD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28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39A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6AE15A93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E78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6E39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4E2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33D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4.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C0D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AEE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BF1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790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1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C66F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1 (0.005)</w:t>
            </w:r>
          </w:p>
        </w:tc>
      </w:tr>
      <w:tr w:rsidR="008018EF" w:rsidRPr="00820961" w14:paraId="6D5C0229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B9D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E0BF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B3F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B80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59C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3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14F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DEA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C35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26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11E3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65C631C4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DC49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C8A5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199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744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86C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1.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CA0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F4B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FFE6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3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F836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2 (0.006)</w:t>
            </w:r>
          </w:p>
        </w:tc>
      </w:tr>
      <w:tr w:rsidR="008018EF" w:rsidRPr="00820961" w14:paraId="5C142038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19A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C3CA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C9D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06F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4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155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1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1AA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37C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0B28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05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085F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2 (0.004)</w:t>
            </w:r>
          </w:p>
        </w:tc>
      </w:tr>
      <w:tr w:rsidR="008018EF" w:rsidRPr="00820961" w14:paraId="57DBD65F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D9F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89FE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88E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BF2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4.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7F6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2.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87D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C20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7E75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16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338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52CFF314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D3A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7387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008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DF8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4FD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4A5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E36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1E43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3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CD4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1)</w:t>
            </w:r>
          </w:p>
        </w:tc>
      </w:tr>
      <w:tr w:rsidR="008018EF" w:rsidRPr="00820961" w14:paraId="4CDEF648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3683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F6D0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5E6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A0C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.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ED2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8.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86F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D2D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D6B8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16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4A87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692502F0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0ECF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EF31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1C6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104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4.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64F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6.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CE8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90C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D37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3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9C4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4 (0.006)</w:t>
            </w:r>
          </w:p>
        </w:tc>
      </w:tr>
      <w:tr w:rsidR="008018EF" w:rsidRPr="00820961" w14:paraId="0DED3CF1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9A29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0318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ultiloc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6E4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B3B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.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911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5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595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BEE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D0D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02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1DB9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8018EF" w:rsidRPr="00820961" w14:paraId="2F79B0DA" w14:textId="77777777" w:rsidTr="00FC29B6">
        <w:trPr>
          <w:trHeight w:val="288"/>
        </w:trPr>
        <w:tc>
          <w:tcPr>
            <w:tcW w:w="7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B141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High threat of cotton produc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044D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8018EF" w:rsidRPr="00820961" w14:paraId="30AA73F5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5B7B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Walley (</w:t>
            </w:r>
            <w:r w:rsidRPr="00FC29B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N</w:t>
            </w:r>
            <w:r w:rsidR="00A65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=</w:t>
            </w:r>
            <w:r w:rsidR="00A65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780B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093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B7A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3.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993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CB3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D17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375D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1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DE06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0 (0.009)</w:t>
            </w:r>
          </w:p>
        </w:tc>
      </w:tr>
      <w:tr w:rsidR="008018EF" w:rsidRPr="00820961" w14:paraId="32A48D08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477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4777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676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166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.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B03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AB7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BA8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1BF8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14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AD8C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55744B4D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3615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BD16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DFC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35E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7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8E5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C55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B91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14A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7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086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4 (0.007)</w:t>
            </w:r>
          </w:p>
        </w:tc>
      </w:tr>
      <w:tr w:rsidR="008018EF" w:rsidRPr="00820961" w14:paraId="64E07629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AFB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40FD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176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CC9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7.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7DD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CD5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595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BE9D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06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515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0 (0.000)</w:t>
            </w:r>
          </w:p>
        </w:tc>
      </w:tr>
      <w:tr w:rsidR="008018EF" w:rsidRPr="00820961" w14:paraId="08894AFC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FC2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53C8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F8A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B03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.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A7D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C0B9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415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638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 (*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FF1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6 (0.007)</w:t>
            </w:r>
          </w:p>
        </w:tc>
      </w:tr>
      <w:tr w:rsidR="008018EF" w:rsidRPr="00820961" w14:paraId="303EC4DF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646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F932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BFF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478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4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46B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1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815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B15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0136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8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279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4 (0.009)</w:t>
            </w:r>
          </w:p>
        </w:tc>
      </w:tr>
      <w:tr w:rsidR="008018EF" w:rsidRPr="00820961" w14:paraId="30ECB680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593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0B71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D42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B24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3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A8F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A44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345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4FBD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09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E6D7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1 (0.003)</w:t>
            </w:r>
          </w:p>
        </w:tc>
      </w:tr>
      <w:tr w:rsidR="008018EF" w:rsidRPr="00820961" w14:paraId="169341F2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11A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4CF9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B85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7B5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6AE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355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4C1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BCC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47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88F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2A2BB648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A3F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771A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ECA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6BB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AD1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1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221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E62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B5B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07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D2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4 (0.005)</w:t>
            </w:r>
          </w:p>
        </w:tc>
      </w:tr>
      <w:tr w:rsidR="008018EF" w:rsidRPr="00820961" w14:paraId="71D379D7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B555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5B2B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399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4B5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1B8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A6E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500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A05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8 (*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9F7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9 (0.008)</w:t>
            </w:r>
          </w:p>
        </w:tc>
      </w:tr>
      <w:tr w:rsidR="008018EF" w:rsidRPr="00820961" w14:paraId="43C1C1F1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2763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EB96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ultiloc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C58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164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5EC8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197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B8F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4B5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13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8018EF" w:rsidRPr="00820961" w14:paraId="77D1F2D7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1CC7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Vouza (</w:t>
            </w:r>
            <w:r w:rsidRPr="00FC29B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N</w:t>
            </w:r>
            <w:r w:rsidR="00A65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=</w:t>
            </w:r>
            <w:r w:rsidR="00A657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0383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B74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981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3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1D5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1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956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565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9A21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32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8DA5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3BEF7243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24B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FE4F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EC4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0F8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563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F08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D9D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BC9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08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669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717403F1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46E9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38EE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C5A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2EB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.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735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13D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132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868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75 (***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D1F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8 (0.009)</w:t>
            </w:r>
          </w:p>
        </w:tc>
      </w:tr>
      <w:tr w:rsidR="008018EF" w:rsidRPr="00820961" w14:paraId="75AE61AE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31E9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66C6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9D6F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8D8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.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5F7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70C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7BE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F91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14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1D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0D7C92C9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44FD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6804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2D9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7596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.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C7C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8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A6F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EF6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198F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5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664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3 (0.007)</w:t>
            </w:r>
          </w:p>
        </w:tc>
      </w:tr>
      <w:tr w:rsidR="008018EF" w:rsidRPr="00820961" w14:paraId="738710C6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D15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7914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CDF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F3B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4.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7B4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B9B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C10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123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29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9893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6 (0.008)</w:t>
            </w:r>
          </w:p>
        </w:tc>
      </w:tr>
      <w:tr w:rsidR="008018EF" w:rsidRPr="00820961" w14:paraId="0717D578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5FD0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66FC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A2C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358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A32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4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E53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502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255D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16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2CE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1EE32B4A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028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0B9F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96C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E74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.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659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9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BF9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6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5E0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C9C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22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966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 (0.000)</w:t>
            </w:r>
          </w:p>
        </w:tc>
      </w:tr>
      <w:tr w:rsidR="008018EF" w:rsidRPr="00820961" w14:paraId="3556080F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8B01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6608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EB0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D57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137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3.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682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179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806E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0.006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B28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2 (0.004)</w:t>
            </w:r>
          </w:p>
        </w:tc>
      </w:tr>
      <w:tr w:rsidR="008018EF" w:rsidRPr="00820961" w14:paraId="5AA23CD8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F154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011B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bL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1744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56DB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F08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8.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D372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6793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3DDC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4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E808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4 (0.006)</w:t>
            </w:r>
          </w:p>
        </w:tc>
      </w:tr>
      <w:tr w:rsidR="008018EF" w:rsidRPr="00820961" w14:paraId="21157138" w14:textId="77777777" w:rsidTr="00FC29B6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FE51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26B7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ultiloc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2AA7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7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F8ED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4EA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0DA0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979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DF0A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5 (n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5248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8018EF" w:rsidRPr="00820961" w14:paraId="73DE68B0" w14:textId="77777777" w:rsidTr="00FC29B6">
        <w:trPr>
          <w:trHeight w:val="552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53BBF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All populations (</w:t>
            </w:r>
            <w:r w:rsidRPr="00FC29B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US" w:eastAsia="fr-FR"/>
              </w:rPr>
              <w:t>N</w:t>
            </w:r>
            <w:r w:rsidR="00A65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=</w:t>
            </w:r>
            <w:r w:rsidR="00A65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246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1F663" w14:textId="77777777" w:rsidR="008018EF" w:rsidRPr="00820961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Multilocu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6124C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20.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8E1C1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6.2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94B0E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18.56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13CCA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0.8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5F005" w14:textId="77777777" w:rsidR="008018EF" w:rsidRPr="00820961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0.7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5B31B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0.028 (*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4CAA2" w14:textId="77777777" w:rsidR="008018EF" w:rsidRPr="00820961" w:rsidRDefault="008018EF" w:rsidP="008018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2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</w:tbl>
    <w:p w14:paraId="36631EDA" w14:textId="77777777" w:rsidR="006307BE" w:rsidRDefault="006307BE" w:rsidP="008018E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13A34EDD" w14:textId="592A704A" w:rsidR="008018EF" w:rsidRPr="008018EF" w:rsidRDefault="008018EF" w:rsidP="008018E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Abbreviation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>s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: </w:t>
      </w:r>
      <w:r w:rsidR="00A657E2" w:rsidRPr="00FC29B6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N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sample size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; </w:t>
      </w:r>
      <w:r w:rsidR="00A657E2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N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A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,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number of observed alleles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>;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A657E2" w:rsidRPr="00496459">
        <w:rPr>
          <w:rFonts w:ascii="Times New Roman" w:eastAsia="Times New Roman" w:hAnsi="Times New Roman" w:cs="Times New Roman"/>
          <w:sz w:val="22"/>
          <w:szCs w:val="22"/>
          <w:lang w:val="en-US"/>
        </w:rPr>
        <w:t>NA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E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effective number of alleles; </w:t>
      </w:r>
      <w:r w:rsidR="00A657E2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A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R</w:t>
      </w:r>
      <w:r w:rsidR="00A657E2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(</w:t>
      </w:r>
      <w:r w:rsidR="00A657E2" w:rsidRPr="00FC29B6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k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=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36)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rarefied allelic richness (expected number of alleles among 36 gene copies);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A657E2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H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O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>,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observed heterozygosity; </w:t>
      </w:r>
      <w:r w:rsidR="00A657E2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H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E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expected heterozygosity; </w:t>
      </w:r>
      <w:r w:rsidR="00A657E2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F</w:t>
      </w:r>
      <w:r w:rsidR="00A657E2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IS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inbreeding coefficient with significance test of the departures from Hardy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>–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Weinberg equilibrium: ns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>,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not significant at 5% level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>;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*significant at 5% level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>;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**significant at 1% level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>;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***significant at 0.1% level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>;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A657E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E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standard error.</w:t>
      </w:r>
    </w:p>
    <w:p w14:paraId="7B153A91" w14:textId="77777777" w:rsidR="008018EF" w:rsidRPr="008018EF" w:rsidRDefault="008018EF" w:rsidP="008018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874B50C" w14:textId="77777777" w:rsidR="008018EF" w:rsidRPr="008018EF" w:rsidRDefault="008018EF" w:rsidP="008018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0528E9D" w14:textId="77777777" w:rsidR="00876483" w:rsidRDefault="00876483" w:rsidP="008018EF"/>
    <w:sectPr w:rsidR="00876483" w:rsidSect="00820961">
      <w:headerReference w:type="default" r:id="rId7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01EAAB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1EAAB3" w16cid:durableId="228C8DF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D7435F" w14:textId="77777777" w:rsidR="00850F31" w:rsidRDefault="00850F31" w:rsidP="002E4E2E">
      <w:pPr>
        <w:spacing w:after="0" w:line="240" w:lineRule="auto"/>
      </w:pPr>
      <w:r>
        <w:separator/>
      </w:r>
    </w:p>
  </w:endnote>
  <w:endnote w:type="continuationSeparator" w:id="0">
    <w:p w14:paraId="38556F4C" w14:textId="77777777" w:rsidR="00850F31" w:rsidRDefault="00850F31" w:rsidP="002E4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35DD3F" w14:textId="77777777" w:rsidR="00850F31" w:rsidRDefault="00850F31" w:rsidP="002E4E2E">
      <w:pPr>
        <w:spacing w:after="0" w:line="240" w:lineRule="auto"/>
      </w:pPr>
      <w:r>
        <w:separator/>
      </w:r>
    </w:p>
  </w:footnote>
  <w:footnote w:type="continuationSeparator" w:id="0">
    <w:p w14:paraId="50854C24" w14:textId="77777777" w:rsidR="00850F31" w:rsidRDefault="00850F31" w:rsidP="002E4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0D0872" w14:textId="77777777" w:rsidR="0067388C" w:rsidRPr="002E4E2E" w:rsidRDefault="0067388C" w:rsidP="002E4E2E">
    <w:pPr>
      <w:tabs>
        <w:tab w:val="center" w:pos="4680"/>
        <w:tab w:val="right" w:pos="9360"/>
      </w:tabs>
      <w:spacing w:after="0" w:line="240" w:lineRule="auto"/>
      <w:rPr>
        <w:rFonts w:ascii="Times New Roman" w:eastAsia="Calibri" w:hAnsi="Times New Roman" w:cs="Times New Roman"/>
        <w:sz w:val="20"/>
        <w:szCs w:val="20"/>
        <w:lang w:val="en-US"/>
      </w:rPr>
    </w:pPr>
    <w:r>
      <w:rPr>
        <w:rFonts w:ascii="Times New Roman" w:eastAsia="Calibri" w:hAnsi="Times New Roman" w:cs="Times New Roman"/>
        <w:sz w:val="20"/>
        <w:szCs w:val="20"/>
        <w:lang w:val="en-US"/>
      </w:rPr>
      <w:t>Lompo et al.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— </w:t>
    </w:r>
    <w:r w:rsidRPr="002E4E2E">
      <w:rPr>
        <w:rFonts w:ascii="Times New Roman" w:eastAsia="Calibri" w:hAnsi="Times New Roman" w:cs="Times New Roman"/>
        <w:i/>
        <w:iCs/>
        <w:sz w:val="20"/>
        <w:szCs w:val="20"/>
        <w:lang w:val="en-US"/>
      </w:rPr>
      <w:t>American Journal of Botany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2020 —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 Appendix S</w:t>
    </w:r>
    <w:r w:rsidR="00051A03">
      <w:rPr>
        <w:rFonts w:ascii="Times New Roman" w:eastAsia="Calibri" w:hAnsi="Times New Roman" w:cs="Times New Roman"/>
        <w:sz w:val="20"/>
        <w:szCs w:val="20"/>
        <w:lang w:val="en-US"/>
      </w:rPr>
      <w:t>3</w:t>
    </w:r>
  </w:p>
  <w:p w14:paraId="5109B576" w14:textId="77777777" w:rsidR="0067388C" w:rsidRPr="002E4E2E" w:rsidRDefault="0067388C">
    <w:pPr>
      <w:pStyle w:val="Header"/>
      <w:rPr>
        <w:lang w:val="en-US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nceti, Barbara (Alliance Bioversity-CIAT)">
    <w15:presenceInfo w15:providerId="AD" w15:userId="S::b.vinceti@cgiar.org::ae7e2bd2-cfdb-4b79-a0f8-9e7dec5a36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EF"/>
    <w:rsid w:val="00051A03"/>
    <w:rsid w:val="00111F11"/>
    <w:rsid w:val="00184E92"/>
    <w:rsid w:val="00296A98"/>
    <w:rsid w:val="002E4E2E"/>
    <w:rsid w:val="00456AFB"/>
    <w:rsid w:val="00505143"/>
    <w:rsid w:val="00514CE6"/>
    <w:rsid w:val="006307BE"/>
    <w:rsid w:val="0067388C"/>
    <w:rsid w:val="008018EF"/>
    <w:rsid w:val="00820961"/>
    <w:rsid w:val="00850F31"/>
    <w:rsid w:val="00876483"/>
    <w:rsid w:val="009E4806"/>
    <w:rsid w:val="00A5467E"/>
    <w:rsid w:val="00A657E2"/>
    <w:rsid w:val="00AB2A9D"/>
    <w:rsid w:val="00AF4030"/>
    <w:rsid w:val="00B461E6"/>
    <w:rsid w:val="00D00E06"/>
    <w:rsid w:val="00DD685B"/>
    <w:rsid w:val="00FC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4286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7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7E2"/>
    <w:rPr>
      <w:rFonts w:ascii="Lucida Grande" w:eastAsiaTheme="minorEastAs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96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A98"/>
    <w:rPr>
      <w:rFonts w:eastAsiaTheme="minorEastAsia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A98"/>
    <w:rPr>
      <w:rFonts w:eastAsiaTheme="minorEastAsia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7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7E2"/>
    <w:rPr>
      <w:rFonts w:ascii="Lucida Grande" w:eastAsiaTheme="minorEastAs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96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A98"/>
    <w:rPr>
      <w:rFonts w:eastAsiaTheme="minorEastAsia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A98"/>
    <w:rPr>
      <w:rFonts w:eastAsiaTheme="minorEastAsia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3</Characters>
  <Application>Microsoft Office Word</Application>
  <DocSecurity>4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ingdia Lompo</dc:creator>
  <cp:lastModifiedBy>Ulaganathan S.</cp:lastModifiedBy>
  <cp:revision>2</cp:revision>
  <dcterms:created xsi:type="dcterms:W3CDTF">2020-06-27T11:09:00Z</dcterms:created>
  <dcterms:modified xsi:type="dcterms:W3CDTF">2020-06-27T11:09:00Z</dcterms:modified>
</cp:coreProperties>
</file>